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 </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arch strategy</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arch strategy</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arch strategy</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clusion and exclusion criteria</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extract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extraction / Tables 1, 3-5</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Quality assessment</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80"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Reported in section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udy pool</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Study pool, Cost categories, Measures of effectiveness, Compared alternatives </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ological quality of identified studies, Table 2</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of partial economic evaluations, Results of full economic evaluations</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O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8T13:33:00Z</dcterms:created>
  <dc:creator>mocampo</dc:creator>
  <dc:description/>
  <dc:language>en-US</dc:language>
  <cp:lastModifiedBy>Christian Brettschneider</cp:lastModifiedBy>
  <dcterms:modified xsi:type="dcterms:W3CDTF">2014-09-08T13:46:00Z</dcterms:modified>
  <cp:revision>3</cp:revision>
  <dc:subject/>
  <dc:title>Microsoft Word - PRISMA 2009 Checklist.doc</dc:title>
</cp:coreProperties>
</file>